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B2DED" w14:textId="77777777" w:rsidR="005F0177" w:rsidRPr="006A71A3" w:rsidRDefault="005F0177" w:rsidP="005F0177">
      <w:pPr>
        <w:jc w:val="both"/>
      </w:pPr>
      <w:r w:rsidRPr="006A71A3">
        <w:rPr>
          <w:noProof/>
          <w:lang w:val="en-US" w:eastAsia="en-US"/>
        </w:rPr>
        <w:drawing>
          <wp:inline distT="0" distB="0" distL="0" distR="0" wp14:anchorId="69979F51" wp14:editId="78C7E3A1">
            <wp:extent cx="5943600" cy="4923155"/>
            <wp:effectExtent l="0" t="0" r="0" b="0"/>
            <wp:docPr id="107" name="image3.png" descr="A picture containing writing implement, stationary, pencil, pe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image3.png" descr="A picture containing writing implement, stationary, pencil, pen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231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FEDBD3B" w14:textId="77777777" w:rsidR="005F0177" w:rsidRPr="006A71A3" w:rsidRDefault="005F0177" w:rsidP="005F0177">
      <w:pPr>
        <w:jc w:val="both"/>
      </w:pPr>
    </w:p>
    <w:sdt>
      <w:sdtPr>
        <w:tag w:val="goog_rdk_55"/>
        <w:id w:val="-1680728367"/>
      </w:sdtPr>
      <w:sdtContent>
        <w:p w14:paraId="1E815C00" w14:textId="77777777" w:rsidR="005F0177" w:rsidRPr="006A71A3" w:rsidRDefault="005F0177" w:rsidP="005F0177">
          <w:pPr>
            <w:jc w:val="both"/>
            <w:rPr>
              <w:b/>
            </w:rPr>
          </w:pPr>
          <w:r w:rsidRPr="006A71A3">
            <w:rPr>
              <w:b/>
            </w:rPr>
            <w:t xml:space="preserve">Supplementary Figure 5.  Narrow-sense heritabilities of single-site analyses with complete blocking.  </w:t>
          </w:r>
          <w:sdt>
            <w:sdtPr>
              <w:tag w:val="goog_rdk_54"/>
              <w:id w:val="-2082973147"/>
            </w:sdtPr>
            <w:sdtContent/>
          </w:sdt>
        </w:p>
      </w:sdtContent>
    </w:sdt>
    <w:p w14:paraId="63B31E20" w14:textId="098902C3" w:rsidR="005F0177" w:rsidRPr="006A71A3" w:rsidRDefault="005F0177" w:rsidP="005F0177">
      <w:pPr>
        <w:jc w:val="both"/>
      </w:pPr>
      <w:r w:rsidRPr="006A71A3">
        <w:t xml:space="preserve">SUBBLOCKING, the complete blocking; HETERO, complete sub-blocking with heterogeneous variance; NN, nearest neighbor using competition index; NNHETRO competition index with heterogeneous variance model; SUBNNPCA1, incomplete blocking with distance PC model; SUBNNPCA2, incomplete blocking with neighboring effect and distance PC </w:t>
      </w:r>
      <w:proofErr w:type="gramStart"/>
      <w:r w:rsidRPr="006A71A3">
        <w:t>model</w:t>
      </w:r>
      <w:proofErr w:type="gramEnd"/>
    </w:p>
    <w:p w14:paraId="6744D93B" w14:textId="77777777" w:rsidR="005F0177" w:rsidRDefault="005F0177"/>
    <w:sectPr w:rsidR="005F0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177"/>
    <w:rsid w:val="005F0177"/>
    <w:rsid w:val="00D45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A5127"/>
  <w15:chartTrackingRefBased/>
  <w15:docId w15:val="{D5372614-16AD-4D9C-8BE7-A3B1E0D68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177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Chen</dc:creator>
  <cp:keywords/>
  <dc:description/>
  <cp:lastModifiedBy>Ding, Chen</cp:lastModifiedBy>
  <cp:revision>2</cp:revision>
  <dcterms:created xsi:type="dcterms:W3CDTF">2023-04-26T04:07:00Z</dcterms:created>
  <dcterms:modified xsi:type="dcterms:W3CDTF">2023-04-26T14:51:00Z</dcterms:modified>
</cp:coreProperties>
</file>